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DAA87" w14:textId="77777777" w:rsidR="008774E8" w:rsidRPr="00FD5DE4" w:rsidRDefault="008774E8" w:rsidP="008774E8">
      <w:pPr>
        <w:spacing w:line="360" w:lineRule="auto"/>
        <w:ind w:left="1416" w:firstLine="708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D5DE4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FORMATION</w:t>
      </w:r>
    </w:p>
    <w:p w14:paraId="63C3A0DB" w14:textId="77777777" w:rsidR="008774E8" w:rsidRDefault="008774E8" w:rsidP="008774E8">
      <w:pPr>
        <w:suppressLineNumbers/>
        <w:spacing w:after="0" w:line="360" w:lineRule="auto"/>
        <w:jc w:val="both"/>
        <w:rPr>
          <w:rFonts w:ascii="Times New Roman" w:hAnsi="Times New Roman" w:cs="Times New Roman"/>
          <w:bCs/>
          <w:caps/>
          <w:color w:val="000000" w:themeColor="text1"/>
          <w:sz w:val="24"/>
          <w:szCs w:val="24"/>
          <w:lang w:val="en-US"/>
        </w:rPr>
      </w:pPr>
    </w:p>
    <w:p w14:paraId="62FEEB04" w14:textId="77777777" w:rsidR="008774E8" w:rsidRPr="00D222E5" w:rsidRDefault="008774E8" w:rsidP="008774E8">
      <w:pPr>
        <w:suppressLineNumbers/>
        <w:spacing w:after="0" w:line="360" w:lineRule="auto"/>
        <w:jc w:val="both"/>
        <w:rPr>
          <w:rFonts w:ascii="Times New Roman" w:hAnsi="Times New Roman" w:cs="Times New Roman"/>
          <w:bCs/>
          <w:caps/>
          <w:color w:val="000000" w:themeColor="text1"/>
          <w:sz w:val="24"/>
          <w:szCs w:val="24"/>
          <w:lang w:val="en-US"/>
        </w:rPr>
      </w:pPr>
      <w:r w:rsidRPr="00D222E5">
        <w:rPr>
          <w:rFonts w:ascii="Times New Roman" w:hAnsi="Times New Roman" w:cs="Times New Roman"/>
          <w:bCs/>
          <w:caps/>
          <w:color w:val="000000" w:themeColor="text1"/>
          <w:sz w:val="24"/>
          <w:szCs w:val="24"/>
          <w:lang w:val="en-US"/>
        </w:rPr>
        <w:t xml:space="preserve">PYRUVATE PLAYS A MAIN ROLE </w:t>
      </w:r>
      <w:r>
        <w:rPr>
          <w:rFonts w:ascii="Times New Roman" w:hAnsi="Times New Roman" w:cs="Times New Roman"/>
          <w:bCs/>
          <w:caps/>
          <w:color w:val="000000" w:themeColor="text1"/>
          <w:sz w:val="24"/>
          <w:szCs w:val="24"/>
          <w:lang w:val="en-US"/>
        </w:rPr>
        <w:t>IN</w:t>
      </w:r>
      <w:r w:rsidRPr="00D222E5">
        <w:rPr>
          <w:rFonts w:ascii="Times New Roman" w:hAnsi="Times New Roman" w:cs="Times New Roman"/>
          <w:bCs/>
          <w:caps/>
          <w:color w:val="000000" w:themeColor="text1"/>
          <w:sz w:val="24"/>
          <w:szCs w:val="24"/>
          <w:lang w:val="en-US"/>
        </w:rPr>
        <w:t xml:space="preserve"> THE ANTITUMORAL SELECTIVITY OF COLD ATMOSPHERIC PLASMA IN OSTEOSARCOMA</w:t>
      </w:r>
    </w:p>
    <w:p w14:paraId="688AE326" w14:textId="77777777" w:rsidR="008774E8" w:rsidRPr="00FD5DE4" w:rsidRDefault="008774E8" w:rsidP="008774E8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33391BD2" w14:textId="77777777" w:rsidR="008774E8" w:rsidRDefault="008774E8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uan Tornin</w:t>
      </w:r>
      <w:r w:rsidRPr="00D22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Miguel Mateu-Sanz</w:t>
      </w:r>
      <w:r w:rsidRPr="00D22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ida Rodriguez</w:t>
      </w:r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édric</w:t>
      </w:r>
      <w:proofErr w:type="spellEnd"/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abay</w:t>
      </w:r>
      <w:r w:rsidRPr="00D22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D222E5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ne Rodríguez</w:t>
      </w:r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,4,5</w:t>
      </w:r>
      <w:r w:rsidRPr="00D22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nd Cristina Canal</w:t>
      </w:r>
      <w:r w:rsidRPr="00D22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proofErr w:type="gramStart"/>
      <w:r w:rsidRPr="00D222E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§</w:t>
      </w:r>
      <w:proofErr w:type="gramEnd"/>
    </w:p>
    <w:p w14:paraId="30ED1A29" w14:textId="77777777" w:rsidR="008774E8" w:rsidRDefault="008774E8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3116CB1" w14:textId="77777777" w:rsidR="008774E8" w:rsidRDefault="008774E8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1E8374F4" w14:textId="77777777" w:rsidR="008774E8" w:rsidRDefault="008774E8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342A8663" w14:textId="4B13C269" w:rsidR="006319CC" w:rsidRDefault="006319CC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5016153A" w14:textId="77777777" w:rsidR="006319CC" w:rsidRDefault="006319CC">
      <w:pP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br w:type="page"/>
      </w:r>
    </w:p>
    <w:p w14:paraId="420814D3" w14:textId="15A5C6B1" w:rsidR="006319CC" w:rsidRDefault="00DF32A9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5B32C6" wp14:editId="28B6CC2D">
                <wp:simplePos x="0" y="0"/>
                <wp:positionH relativeFrom="column">
                  <wp:posOffset>74108</wp:posOffset>
                </wp:positionH>
                <wp:positionV relativeFrom="paragraph">
                  <wp:posOffset>2667864</wp:posOffset>
                </wp:positionV>
                <wp:extent cx="314793" cy="247338"/>
                <wp:effectExtent l="0" t="0" r="15875" b="698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793" cy="24733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93676FC" w14:textId="0A71B394" w:rsidR="00DF32A9" w:rsidRPr="00DF32A9" w:rsidRDefault="00DF32A9">
                            <w:pPr>
                              <w:rPr>
                                <w:sz w:val="20"/>
                              </w:rPr>
                            </w:pPr>
                            <w:r w:rsidRPr="00DF32A9">
                              <w:rPr>
                                <w:sz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5F5B32C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5.85pt;margin-top:210.05pt;width:24.8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" fillcolor="white [3212]" strokecolor="white [3212]" strokeweight=".5pt">
                <v:textbox>
                  <w:txbxContent>
                    <w:p w14:paraId="393676FC" w14:textId="0A71B394" w:rsidR="00DF32A9" w:rsidRPr="00DF32A9" w:rsidRDefault="00DF32A9">
                      <w:pPr>
                        <w:rPr>
                          <w:sz w:val="20"/>
                        </w:rPr>
                      </w:pPr>
                      <w:r w:rsidRPr="00DF32A9">
                        <w:rPr>
                          <w:sz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9624B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  <w:lang w:eastAsia="es-ES"/>
        </w:rPr>
        <w:drawing>
          <wp:inline distT="0" distB="0" distL="0" distR="0" wp14:anchorId="13C442C1" wp14:editId="386B438F">
            <wp:extent cx="5400040" cy="473265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91A15" w14:textId="2D2F7046" w:rsidR="008774E8" w:rsidRPr="005D00EA" w:rsidRDefault="006319CC" w:rsidP="009624B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D00E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1.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ytotoxicity 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 PAM is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t related to lack or shock of Pyr. (A) Effects of DMEM+/-Pyr on SaOS-2 viability were detected by WST-1 assay, measured 24h after exposure. Cell viability is expressed relative to the corresponding control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ells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ultured 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 DMEM+/-Pyr. Data show that 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treated controls are not affected by 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ell culture media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which cells are grown prior to the assay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(B) Proliferation curves of SaOS-2 cells up to 96h. 500 cel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/well 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ere seeded 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n 96 well plate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cultured in </w:t>
      </w:r>
      <w:proofErr w:type="spellStart"/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MEM+Pyr</w:t>
      </w:r>
      <w:proofErr w:type="spellEnd"/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–</w:t>
      </w:r>
      <w:proofErr w:type="spellStart"/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yr</w:t>
      </w:r>
      <w:proofErr w:type="spellEnd"/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he proliferation of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aOS-2 cells </w:t>
      </w:r>
      <w:r w:rsidR="00DF32A9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s</w:t>
      </w:r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unaffected by Pyr. (C) Effects of PAM+Pyr (activated by plasma during 5 minutes at 1L/min helium flow and 10mm gap) on cell viability were d</w:t>
      </w:r>
      <w:bookmarkStart w:id="0" w:name="_GoBack"/>
      <w:bookmarkEnd w:id="0"/>
      <w:r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tected by WST-1 assay on SaOS-2, measured 24, 48 and 72h after exposure. </w:t>
      </w:r>
      <w:r w:rsidR="009624B3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a are presented as mean, n=3. Error bars represent the SD, and asterisks indicate statistically significant differences between the cell cultured in DMEM+/-Pyr series (** p &lt; 0.01; One-way ANOVA test).</w:t>
      </w:r>
    </w:p>
    <w:p w14:paraId="5E726452" w14:textId="77777777" w:rsidR="008774E8" w:rsidRPr="006319CC" w:rsidRDefault="008774E8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</w:p>
    <w:p w14:paraId="657F8E41" w14:textId="77777777" w:rsidR="008774E8" w:rsidRPr="006319CC" w:rsidRDefault="008774E8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</w:p>
    <w:p w14:paraId="6981461A" w14:textId="77777777" w:rsidR="008774E8" w:rsidRPr="006319CC" w:rsidRDefault="008774E8" w:rsidP="008774E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</w:pPr>
    </w:p>
    <w:p w14:paraId="1F6B4244" w14:textId="77777777" w:rsidR="008774E8" w:rsidRDefault="0043582E" w:rsidP="008774E8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eastAsia="es-ES"/>
        </w:rPr>
        <w:lastRenderedPageBreak/>
        <w:drawing>
          <wp:inline distT="0" distB="0" distL="0" distR="0" wp14:anchorId="73E81D37" wp14:editId="2AB5C53C">
            <wp:extent cx="5692918" cy="6513350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104" cy="6519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D9F6FA" w14:textId="7D162F47" w:rsidR="008774E8" w:rsidRPr="00FD5DE4" w:rsidRDefault="006319CC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2</w:t>
      </w:r>
      <w:r w:rsidR="008774E8" w:rsidRPr="00DB5A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Proteome Profiler Human Proteome Array</w:t>
      </w:r>
      <w:r w:rsidR="00877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4358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) </w:t>
      </w:r>
      <w:r w:rsidR="00877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plete image</w:t>
      </w:r>
      <w:r w:rsidR="008774E8" w:rsidRPr="001F14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</w:t>
      </w:r>
      <w:r w:rsidR="008774E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 phospho-kinase antibody array. </w:t>
      </w:r>
      <w:r w:rsidR="0043582E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B) Complete quantification of 43 kinases analyzed by pixel intensity.</w:t>
      </w:r>
      <w:r w:rsidR="00475098" w:rsidRPr="005D00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ly kinases yielding signal are represented. </w:t>
      </w:r>
    </w:p>
    <w:p w14:paraId="74E4D193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948DEE1" w14:textId="77777777" w:rsidR="0043582E" w:rsidRDefault="0043582E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B9B158F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D5D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1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ptical Emission Spectra i</w:t>
      </w:r>
      <w:r w:rsidRPr="00FD5D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tensity of differen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pecies in the plasma gas phase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 Data show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tensity (in arbitrary units) 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the indicated ions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etastables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radicals at the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gas flow employ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 this work 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(1, 3 or 5L/min).</w:t>
      </w:r>
    </w:p>
    <w:tbl>
      <w:tblPr>
        <w:tblpPr w:leftFromText="141" w:rightFromText="141" w:vertAnchor="page" w:horzAnchor="margin" w:tblpY="294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695"/>
        <w:gridCol w:w="1553"/>
        <w:gridCol w:w="1564"/>
        <w:gridCol w:w="1413"/>
        <w:gridCol w:w="1269"/>
      </w:tblGrid>
      <w:tr w:rsidR="008774E8" w:rsidRPr="00D4639B" w14:paraId="199D96B6" w14:textId="77777777" w:rsidTr="008774E8">
        <w:trPr>
          <w:trHeight w:val="593"/>
        </w:trPr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96F527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000000"/>
                <w:kern w:val="24"/>
                <w:sz w:val="24"/>
                <w:szCs w:val="24"/>
                <w:lang w:eastAsia="es-ES"/>
              </w:rPr>
              <w:t>Gas flow (L/min)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47A9B8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00B050"/>
                <w:kern w:val="24"/>
                <w:sz w:val="24"/>
                <w:szCs w:val="24"/>
                <w:lang w:eastAsia="es-ES"/>
              </w:rPr>
              <w:t>N</w:t>
            </w:r>
            <w:r w:rsidRPr="00D4639B">
              <w:rPr>
                <w:rFonts w:ascii="Times New Roman" w:eastAsia="Verdana" w:hAnsi="Times New Roman" w:cs="Times New Roman"/>
                <w:bCs/>
                <w:color w:val="00B050"/>
                <w:kern w:val="24"/>
                <w:position w:val="-8"/>
                <w:sz w:val="24"/>
                <w:szCs w:val="24"/>
                <w:vertAlign w:val="subscript"/>
                <w:lang w:eastAsia="es-ES"/>
              </w:rPr>
              <w:t>2</w:t>
            </w:r>
            <w:r w:rsidRPr="00D4639B">
              <w:rPr>
                <w:rFonts w:ascii="Times New Roman" w:eastAsia="Verdana" w:hAnsi="Times New Roman" w:cs="Times New Roman"/>
                <w:bCs/>
                <w:color w:val="00B050"/>
                <w:kern w:val="24"/>
                <w:sz w:val="24"/>
                <w:szCs w:val="24"/>
                <w:lang w:eastAsia="es-ES"/>
              </w:rPr>
              <w:t xml:space="preserve"> 2</w:t>
            </w:r>
            <w:proofErr w:type="spellStart"/>
            <w:r w:rsidRPr="00D4639B">
              <w:rPr>
                <w:rFonts w:ascii="Times New Roman" w:eastAsia="Verdana" w:hAnsi="Times New Roman" w:cs="Times New Roman"/>
                <w:bCs/>
                <w:color w:val="00B050"/>
                <w:kern w:val="24"/>
                <w:position w:val="10"/>
                <w:sz w:val="24"/>
                <w:szCs w:val="24"/>
                <w:vertAlign w:val="superscript"/>
                <w:lang w:eastAsia="es-ES"/>
              </w:rPr>
              <w:t>nd</w:t>
            </w:r>
            <w:proofErr w:type="spellEnd"/>
            <w:r w:rsidRPr="00D4639B">
              <w:rPr>
                <w:rFonts w:ascii="Times New Roman" w:eastAsia="Verdana" w:hAnsi="Times New Roman" w:cs="Times New Roman"/>
                <w:bCs/>
                <w:color w:val="00B050"/>
                <w:kern w:val="24"/>
                <w:sz w:val="24"/>
                <w:szCs w:val="24"/>
                <w:lang w:eastAsia="es-ES"/>
              </w:rPr>
              <w:t>+</w:t>
            </w:r>
          </w:p>
          <w:p w14:paraId="7946B56E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00B050"/>
                <w:kern w:val="24"/>
                <w:sz w:val="24"/>
                <w:szCs w:val="24"/>
                <w:lang w:eastAsia="es-ES"/>
              </w:rPr>
              <w:t xml:space="preserve">(337 </w:t>
            </w:r>
            <w:proofErr w:type="spellStart"/>
            <w:r w:rsidRPr="00D4639B">
              <w:rPr>
                <w:rFonts w:ascii="Times New Roman" w:eastAsia="Verdana" w:hAnsi="Times New Roman" w:cs="Times New Roman"/>
                <w:bCs/>
                <w:color w:val="00B050"/>
                <w:kern w:val="24"/>
                <w:sz w:val="24"/>
                <w:szCs w:val="24"/>
                <w:lang w:eastAsia="es-ES"/>
              </w:rPr>
              <w:t>nm</w:t>
            </w:r>
            <w:proofErr w:type="spellEnd"/>
            <w:r w:rsidRPr="00D4639B">
              <w:rPr>
                <w:rFonts w:ascii="Times New Roman" w:eastAsia="Verdana" w:hAnsi="Times New Roman" w:cs="Times New Roman"/>
                <w:bCs/>
                <w:color w:val="00B050"/>
                <w:kern w:val="24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AB4901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BF1168"/>
                <w:kern w:val="24"/>
                <w:sz w:val="24"/>
                <w:szCs w:val="24"/>
                <w:lang w:eastAsia="es-ES"/>
              </w:rPr>
              <w:t>*OH</w:t>
            </w:r>
          </w:p>
          <w:p w14:paraId="4E1C7192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BF1168"/>
                <w:kern w:val="24"/>
                <w:sz w:val="24"/>
                <w:szCs w:val="24"/>
                <w:lang w:eastAsia="es-ES"/>
              </w:rPr>
              <w:t xml:space="preserve">(316 </w:t>
            </w:r>
            <w:proofErr w:type="spellStart"/>
            <w:r w:rsidRPr="00D4639B">
              <w:rPr>
                <w:rFonts w:ascii="Times New Roman" w:eastAsia="Verdana" w:hAnsi="Times New Roman" w:cs="Times New Roman"/>
                <w:bCs/>
                <w:color w:val="BF1168"/>
                <w:kern w:val="24"/>
                <w:sz w:val="24"/>
                <w:szCs w:val="24"/>
                <w:lang w:eastAsia="es-ES"/>
              </w:rPr>
              <w:t>nm</w:t>
            </w:r>
            <w:proofErr w:type="spellEnd"/>
            <w:r w:rsidRPr="00D4639B">
              <w:rPr>
                <w:rFonts w:ascii="Times New Roman" w:eastAsia="Verdana" w:hAnsi="Times New Roman" w:cs="Times New Roman"/>
                <w:bCs/>
                <w:color w:val="BF1168"/>
                <w:kern w:val="24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3DCF72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sz w:val="24"/>
                <w:szCs w:val="24"/>
                <w:lang w:eastAsia="es-ES"/>
              </w:rPr>
              <w:t>N</w:t>
            </w:r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position w:val="-8"/>
                <w:sz w:val="24"/>
                <w:szCs w:val="24"/>
                <w:vertAlign w:val="subscript"/>
                <w:lang w:eastAsia="es-ES"/>
              </w:rPr>
              <w:t>2</w:t>
            </w:r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position w:val="10"/>
                <w:sz w:val="24"/>
                <w:szCs w:val="24"/>
                <w:vertAlign w:val="superscript"/>
                <w:lang w:eastAsia="es-ES"/>
              </w:rPr>
              <w:t>+</w:t>
            </w:r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sz w:val="24"/>
                <w:szCs w:val="24"/>
                <w:lang w:eastAsia="es-ES"/>
              </w:rPr>
              <w:t xml:space="preserve"> 1</w:t>
            </w:r>
            <w:proofErr w:type="spellStart"/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position w:val="10"/>
                <w:sz w:val="24"/>
                <w:szCs w:val="24"/>
                <w:vertAlign w:val="superscript"/>
                <w:lang w:eastAsia="es-ES"/>
              </w:rPr>
              <w:t>st</w:t>
            </w:r>
            <w:proofErr w:type="spellEnd"/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sz w:val="24"/>
                <w:szCs w:val="24"/>
                <w:lang w:eastAsia="es-ES"/>
              </w:rPr>
              <w:t>-</w:t>
            </w:r>
          </w:p>
          <w:p w14:paraId="424C2759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sz w:val="24"/>
                <w:szCs w:val="24"/>
                <w:lang w:eastAsia="es-ES"/>
              </w:rPr>
              <w:t xml:space="preserve">(380 </w:t>
            </w:r>
            <w:proofErr w:type="spellStart"/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sz w:val="24"/>
                <w:szCs w:val="24"/>
                <w:lang w:eastAsia="es-ES"/>
              </w:rPr>
              <w:t>nm</w:t>
            </w:r>
            <w:proofErr w:type="spellEnd"/>
            <w:r w:rsidRPr="00D4639B">
              <w:rPr>
                <w:rFonts w:ascii="Times New Roman" w:eastAsia="Verdana" w:hAnsi="Times New Roman" w:cs="Times New Roman"/>
                <w:bCs/>
                <w:color w:val="0000FF"/>
                <w:kern w:val="24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8E607D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FF6600"/>
                <w:kern w:val="24"/>
                <w:sz w:val="24"/>
                <w:szCs w:val="24"/>
                <w:lang w:eastAsia="es-ES"/>
              </w:rPr>
              <w:t>He</w:t>
            </w:r>
          </w:p>
          <w:p w14:paraId="37188F7A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FF6600"/>
                <w:kern w:val="24"/>
                <w:sz w:val="24"/>
                <w:szCs w:val="24"/>
                <w:lang w:eastAsia="es-ES"/>
              </w:rPr>
              <w:t xml:space="preserve">(706 </w:t>
            </w:r>
            <w:proofErr w:type="spellStart"/>
            <w:r w:rsidRPr="00D4639B">
              <w:rPr>
                <w:rFonts w:ascii="Times New Roman" w:eastAsia="Verdana" w:hAnsi="Times New Roman" w:cs="Times New Roman"/>
                <w:bCs/>
                <w:color w:val="FF6600"/>
                <w:kern w:val="24"/>
                <w:sz w:val="24"/>
                <w:szCs w:val="24"/>
                <w:lang w:eastAsia="es-ES"/>
              </w:rPr>
              <w:t>nm</w:t>
            </w:r>
            <w:proofErr w:type="spellEnd"/>
            <w:r w:rsidRPr="00D4639B">
              <w:rPr>
                <w:rFonts w:ascii="Times New Roman" w:eastAsia="Verdana" w:hAnsi="Times New Roman" w:cs="Times New Roman"/>
                <w:bCs/>
                <w:color w:val="FF6600"/>
                <w:kern w:val="24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444FCBC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FF0000"/>
                <w:kern w:val="24"/>
                <w:sz w:val="24"/>
                <w:szCs w:val="24"/>
                <w:lang w:eastAsia="es-ES"/>
              </w:rPr>
              <w:t>*O</w:t>
            </w:r>
          </w:p>
          <w:p w14:paraId="25A081BB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Cs/>
                <w:color w:val="FF0000"/>
                <w:kern w:val="24"/>
                <w:sz w:val="24"/>
                <w:szCs w:val="24"/>
                <w:lang w:eastAsia="es-ES"/>
              </w:rPr>
              <w:t>(777nm)</w:t>
            </w:r>
          </w:p>
        </w:tc>
      </w:tr>
      <w:tr w:rsidR="008774E8" w:rsidRPr="00D4639B" w14:paraId="47069EB6" w14:textId="77777777" w:rsidTr="008774E8">
        <w:trPr>
          <w:trHeight w:val="243"/>
        </w:trPr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DAB8B4C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0BD1E1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</w:t>
            </w:r>
            <w:r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.0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7</w:t>
            </w: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7F7476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4.</w:t>
            </w:r>
            <w:r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69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A3B6E5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.85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AC5BD6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4C091D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0</w:t>
            </w:r>
          </w:p>
        </w:tc>
      </w:tr>
      <w:tr w:rsidR="008774E8" w:rsidRPr="00D4639B" w14:paraId="1D06F302" w14:textId="77777777" w:rsidTr="008774E8">
        <w:trPr>
          <w:trHeight w:val="243"/>
        </w:trPr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038BA6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3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7114FD8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.19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7</w:t>
            </w: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E310AED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5.35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7D10DE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2.42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FD0EB5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.64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2A0B79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4.7</w:t>
            </w:r>
            <w:r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5</w:t>
            </w:r>
          </w:p>
        </w:tc>
      </w:tr>
      <w:tr w:rsidR="008774E8" w:rsidRPr="00D4639B" w14:paraId="76897422" w14:textId="77777777" w:rsidTr="008774E8">
        <w:trPr>
          <w:trHeight w:val="48"/>
        </w:trPr>
        <w:tc>
          <w:tcPr>
            <w:tcW w:w="5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A5433C" w14:textId="77777777" w:rsidR="008774E8" w:rsidRPr="00D4639B" w:rsidRDefault="008774E8" w:rsidP="008774E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110E6B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.09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7</w:t>
            </w:r>
          </w:p>
        </w:tc>
        <w:tc>
          <w:tcPr>
            <w:tcW w:w="91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62EC7F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4.93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  <w:tc>
          <w:tcPr>
            <w:tcW w:w="92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17A4DE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2.27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  <w:tc>
          <w:tcPr>
            <w:tcW w:w="8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1CC598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.97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  <w:tc>
          <w:tcPr>
            <w:tcW w:w="7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8D5361C" w14:textId="77777777" w:rsidR="008774E8" w:rsidRPr="00D4639B" w:rsidRDefault="008774E8" w:rsidP="00877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sz w:val="24"/>
                <w:szCs w:val="24"/>
                <w:lang w:eastAsia="es-ES"/>
              </w:rPr>
              <w:t>1.92x10</w:t>
            </w:r>
            <w:r w:rsidRPr="00D4639B">
              <w:rPr>
                <w:rFonts w:ascii="Times New Roman" w:eastAsia="Verdana" w:hAnsi="Times New Roman" w:cs="Times New Roman"/>
                <w:color w:val="000000"/>
                <w:kern w:val="24"/>
                <w:position w:val="11"/>
                <w:sz w:val="24"/>
                <w:szCs w:val="24"/>
                <w:vertAlign w:val="superscript"/>
                <w:lang w:eastAsia="es-ES"/>
              </w:rPr>
              <w:t>6</w:t>
            </w:r>
          </w:p>
        </w:tc>
      </w:tr>
    </w:tbl>
    <w:p w14:paraId="123943C0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9E8D8EB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4D683BE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488D7BB" w14:textId="77777777" w:rsidR="008774E8" w:rsidRPr="00DB5A3E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D5D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Table 2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</w:t>
      </w:r>
      <w:r w:rsidRPr="00FD5D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ncentrations of RON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n the Plasma Activated Medium with or without Pyruvate</w:t>
      </w:r>
      <w:r w:rsidRPr="00FD5D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8774E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Concentration of</w:t>
      </w:r>
      <w:r w:rsidRPr="00FD5DE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O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DB5A3E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-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H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O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on PAM+/-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Pyr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treated with</w:t>
      </w:r>
      <w:r w:rsidRPr="008774E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plasma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or </w:t>
      </w:r>
      <w:r w:rsidRPr="00FD5DE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5 min at 10 or 20 mm (gap). </w:t>
      </w:r>
      <w:r w:rsidRPr="00FD5D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reen </w:t>
      </w:r>
      <w:proofErr w:type="spellStart"/>
      <w:r w:rsidRPr="00FD5D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lour</w:t>
      </w:r>
      <w:proofErr w:type="spellEnd"/>
      <w:r w:rsidRPr="00FD5D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dicates low, yellow medium and red high micromolar concentrations or both RONS.</w:t>
      </w:r>
      <w:r w:rsidRPr="00FD5DE4">
        <w:rPr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</w:t>
      </w:r>
      <w:r w:rsidRPr="00DB5A3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treated DMEM was used as blank.</w:t>
      </w:r>
    </w:p>
    <w:tbl>
      <w:tblPr>
        <w:tblpPr w:leftFromText="141" w:rightFromText="141" w:vertAnchor="page" w:horzAnchor="margin" w:tblpY="886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8"/>
        <w:gridCol w:w="1486"/>
        <w:gridCol w:w="1181"/>
        <w:gridCol w:w="1283"/>
        <w:gridCol w:w="1303"/>
        <w:gridCol w:w="12"/>
        <w:gridCol w:w="1291"/>
      </w:tblGrid>
      <w:tr w:rsidR="008774E8" w:rsidRPr="00644DC5" w14:paraId="5C65833F" w14:textId="77777777" w:rsidTr="00CC139A">
        <w:trPr>
          <w:trHeight w:val="209"/>
        </w:trPr>
        <w:tc>
          <w:tcPr>
            <w:tcW w:w="114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8F441" w14:textId="77777777" w:rsidR="008774E8" w:rsidRPr="00644DC5" w:rsidRDefault="008774E8" w:rsidP="00CC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Gap</w:t>
            </w:r>
          </w:p>
        </w:tc>
        <w:tc>
          <w:tcPr>
            <w:tcW w:w="875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F3ADB" w14:textId="77777777" w:rsidR="008774E8" w:rsidRPr="00644DC5" w:rsidRDefault="008774E8" w:rsidP="00CC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Gas Flow (L/min)</w:t>
            </w:r>
          </w:p>
        </w:tc>
        <w:tc>
          <w:tcPr>
            <w:tcW w:w="145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1A3DA" w14:textId="77777777" w:rsidR="008774E8" w:rsidRPr="003735FE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[NO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bscript"/>
                <w:lang w:eastAsia="es-ES"/>
              </w:rPr>
              <w:t>2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perscript"/>
                <w:lang w:eastAsia="es-ES"/>
              </w:rPr>
              <w:t>-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] (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l-GR" w:eastAsia="es-ES"/>
              </w:rPr>
              <w:t>μ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)</w:t>
            </w:r>
          </w:p>
        </w:tc>
        <w:tc>
          <w:tcPr>
            <w:tcW w:w="1534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78FD4" w14:textId="77777777" w:rsidR="008774E8" w:rsidRPr="003735FE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eastAsia="es-ES"/>
              </w:rPr>
            </w:pP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 xml:space="preserve"> [H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bscript"/>
                <w:lang w:eastAsia="es-ES"/>
              </w:rPr>
              <w:t>2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O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vertAlign w:val="subscript"/>
                <w:lang w:eastAsia="es-ES"/>
              </w:rPr>
              <w:t>2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] (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l-GR" w:eastAsia="es-ES"/>
              </w:rPr>
              <w:t>μ</w:t>
            </w:r>
            <w:r w:rsidRPr="003735F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M)</w:t>
            </w:r>
          </w:p>
        </w:tc>
      </w:tr>
      <w:tr w:rsidR="008774E8" w:rsidRPr="00644DC5" w14:paraId="33B970C9" w14:textId="77777777" w:rsidTr="00CC139A">
        <w:trPr>
          <w:trHeight w:val="209"/>
        </w:trPr>
        <w:tc>
          <w:tcPr>
            <w:tcW w:w="1141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68E074" w14:textId="77777777" w:rsidR="008774E8" w:rsidRDefault="008774E8" w:rsidP="00CC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75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779070" w14:textId="77777777" w:rsidR="008774E8" w:rsidRDefault="008774E8" w:rsidP="00CC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69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D11C6" w14:textId="77777777" w:rsidR="008774E8" w:rsidRPr="00BE0F81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lang w:eastAsia="es-ES"/>
              </w:rPr>
            </w:pPr>
            <w:r w:rsidRPr="00FD5D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AM+Pyr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5CFA0CA" w14:textId="77777777" w:rsidR="008774E8" w:rsidRPr="00BE0F81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lang w:eastAsia="es-ES"/>
              </w:rPr>
            </w:pPr>
            <w:r w:rsidRPr="00FD5D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AM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D5D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yr</w:t>
            </w:r>
          </w:p>
        </w:tc>
        <w:tc>
          <w:tcPr>
            <w:tcW w:w="76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82048" w14:textId="77777777" w:rsidR="008774E8" w:rsidRPr="00BE0F81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lang w:eastAsia="es-ES"/>
              </w:rPr>
            </w:pPr>
            <w:r w:rsidRPr="00FD5D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AM+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D5D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yr</w:t>
            </w:r>
          </w:p>
        </w:tc>
        <w:tc>
          <w:tcPr>
            <w:tcW w:w="767" w:type="pct"/>
            <w:gridSpan w:val="2"/>
            <w:shd w:val="clear" w:color="auto" w:fill="auto"/>
            <w:vAlign w:val="center"/>
          </w:tcPr>
          <w:p w14:paraId="14DB14CB" w14:textId="77777777" w:rsidR="008774E8" w:rsidRPr="00BE0F81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FFFFFF" w:themeColor="background1"/>
                <w:kern w:val="24"/>
                <w:lang w:eastAsia="es-ES"/>
              </w:rPr>
            </w:pPr>
            <w:r w:rsidRPr="00FD5D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AM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D5DE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yr</w:t>
            </w:r>
          </w:p>
        </w:tc>
      </w:tr>
      <w:tr w:rsidR="008774E8" w:rsidRPr="00644DC5" w14:paraId="1C3073DE" w14:textId="77777777" w:rsidTr="00CC139A">
        <w:trPr>
          <w:trHeight w:val="184"/>
        </w:trPr>
        <w:tc>
          <w:tcPr>
            <w:tcW w:w="114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89BF8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0mm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467D6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695" w:type="pct"/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6890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6</w:t>
            </w:r>
          </w:p>
        </w:tc>
        <w:tc>
          <w:tcPr>
            <w:tcW w:w="755" w:type="pct"/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844D6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11 ± 7</w:t>
            </w:r>
          </w:p>
        </w:tc>
        <w:tc>
          <w:tcPr>
            <w:tcW w:w="774" w:type="pct"/>
            <w:gridSpan w:val="2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5AE91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4</w:t>
            </w:r>
          </w:p>
        </w:tc>
        <w:tc>
          <w:tcPr>
            <w:tcW w:w="760" w:type="pct"/>
            <w:shd w:val="clear" w:color="auto" w:fill="FFD9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6CF03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4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52</w:t>
            </w:r>
          </w:p>
        </w:tc>
      </w:tr>
      <w:tr w:rsidR="008774E8" w:rsidRPr="00644DC5" w14:paraId="01895D50" w14:textId="77777777" w:rsidTr="00CC139A">
        <w:trPr>
          <w:trHeight w:val="168"/>
        </w:trPr>
        <w:tc>
          <w:tcPr>
            <w:tcW w:w="1141" w:type="pct"/>
            <w:vMerge/>
            <w:vAlign w:val="center"/>
            <w:hideMark/>
          </w:tcPr>
          <w:p w14:paraId="09D9D3F5" w14:textId="77777777" w:rsidR="008774E8" w:rsidRPr="00644DC5" w:rsidRDefault="008774E8" w:rsidP="00CC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51C59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3</w:t>
            </w:r>
          </w:p>
        </w:tc>
        <w:tc>
          <w:tcPr>
            <w:tcW w:w="695" w:type="pct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D3A9A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755" w:type="pct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E0F98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774" w:type="pct"/>
            <w:gridSpan w:val="2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91867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4</w:t>
            </w:r>
          </w:p>
        </w:tc>
        <w:tc>
          <w:tcPr>
            <w:tcW w:w="760" w:type="pct"/>
            <w:shd w:val="clear" w:color="auto" w:fill="FFD9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A0DA0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34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93</w:t>
            </w:r>
          </w:p>
        </w:tc>
      </w:tr>
      <w:tr w:rsidR="008774E8" w:rsidRPr="00644DC5" w14:paraId="2CDBB3A9" w14:textId="77777777" w:rsidTr="00CC139A">
        <w:trPr>
          <w:trHeight w:val="168"/>
        </w:trPr>
        <w:tc>
          <w:tcPr>
            <w:tcW w:w="1141" w:type="pct"/>
            <w:vMerge/>
            <w:vAlign w:val="center"/>
            <w:hideMark/>
          </w:tcPr>
          <w:p w14:paraId="0DCD83A8" w14:textId="77777777" w:rsidR="008774E8" w:rsidRPr="00644DC5" w:rsidRDefault="008774E8" w:rsidP="00CC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08359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5</w:t>
            </w:r>
          </w:p>
        </w:tc>
        <w:tc>
          <w:tcPr>
            <w:tcW w:w="695" w:type="pct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BBEF7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755" w:type="pct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9F2D2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9 ± 0.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</w:t>
            </w:r>
          </w:p>
        </w:tc>
        <w:tc>
          <w:tcPr>
            <w:tcW w:w="774" w:type="pct"/>
            <w:gridSpan w:val="2"/>
            <w:shd w:val="clear" w:color="auto" w:fill="FFE6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51F6F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2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2</w:t>
            </w:r>
          </w:p>
        </w:tc>
        <w:tc>
          <w:tcPr>
            <w:tcW w:w="760" w:type="pct"/>
            <w:shd w:val="clear" w:color="auto" w:fill="F4B0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A132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56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6</w:t>
            </w:r>
          </w:p>
        </w:tc>
      </w:tr>
      <w:tr w:rsidR="008774E8" w:rsidRPr="00644DC5" w14:paraId="0DF45EB6" w14:textId="77777777" w:rsidTr="00CC139A">
        <w:trPr>
          <w:trHeight w:val="168"/>
        </w:trPr>
        <w:tc>
          <w:tcPr>
            <w:tcW w:w="1141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83297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0mm</w:t>
            </w:r>
          </w:p>
        </w:tc>
        <w:tc>
          <w:tcPr>
            <w:tcW w:w="8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97651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695" w:type="pct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CC263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8 ± 0.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5</w:t>
            </w:r>
          </w:p>
        </w:tc>
        <w:tc>
          <w:tcPr>
            <w:tcW w:w="755" w:type="pct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A3C4F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774" w:type="pct"/>
            <w:gridSpan w:val="2"/>
            <w:shd w:val="clear" w:color="auto" w:fill="FFD9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89591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3</w:t>
            </w:r>
          </w:p>
        </w:tc>
        <w:tc>
          <w:tcPr>
            <w:tcW w:w="760" w:type="pct"/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EA09C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49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01</w:t>
            </w:r>
          </w:p>
        </w:tc>
      </w:tr>
      <w:tr w:rsidR="008774E8" w:rsidRPr="00644DC5" w14:paraId="2C069A78" w14:textId="77777777" w:rsidTr="00CC139A">
        <w:trPr>
          <w:trHeight w:val="168"/>
        </w:trPr>
        <w:tc>
          <w:tcPr>
            <w:tcW w:w="1141" w:type="pct"/>
            <w:vMerge/>
            <w:vAlign w:val="center"/>
            <w:hideMark/>
          </w:tcPr>
          <w:p w14:paraId="72E23505" w14:textId="77777777" w:rsidR="008774E8" w:rsidRPr="00644DC5" w:rsidRDefault="008774E8" w:rsidP="00CC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8F6E7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3</w:t>
            </w:r>
          </w:p>
        </w:tc>
        <w:tc>
          <w:tcPr>
            <w:tcW w:w="695" w:type="pct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4DFF3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755" w:type="pct"/>
            <w:shd w:val="clear" w:color="auto" w:fill="A9D08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033A3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774" w:type="pct"/>
            <w:gridSpan w:val="2"/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9BD32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5</w:t>
            </w:r>
          </w:p>
        </w:tc>
        <w:tc>
          <w:tcPr>
            <w:tcW w:w="760" w:type="pct"/>
            <w:shd w:val="clear" w:color="auto" w:fill="F8CB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BFDDC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503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20</w:t>
            </w:r>
          </w:p>
        </w:tc>
      </w:tr>
      <w:tr w:rsidR="008774E8" w:rsidRPr="00644DC5" w14:paraId="473B8A8B" w14:textId="77777777" w:rsidTr="00CC139A">
        <w:trPr>
          <w:trHeight w:val="168"/>
        </w:trPr>
        <w:tc>
          <w:tcPr>
            <w:tcW w:w="1141" w:type="pct"/>
            <w:vMerge/>
            <w:vAlign w:val="center"/>
            <w:hideMark/>
          </w:tcPr>
          <w:p w14:paraId="1460B441" w14:textId="77777777" w:rsidR="008774E8" w:rsidRPr="00644DC5" w:rsidRDefault="008774E8" w:rsidP="00CC1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7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FE01A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5</w:t>
            </w:r>
          </w:p>
        </w:tc>
        <w:tc>
          <w:tcPr>
            <w:tcW w:w="695" w:type="pct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53203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.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8</w:t>
            </w:r>
          </w:p>
        </w:tc>
        <w:tc>
          <w:tcPr>
            <w:tcW w:w="755" w:type="pct"/>
            <w:shd w:val="clear" w:color="auto" w:fill="C6E0B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CA4DD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</w:t>
            </w:r>
          </w:p>
        </w:tc>
        <w:tc>
          <w:tcPr>
            <w:tcW w:w="774" w:type="pct"/>
            <w:gridSpan w:val="2"/>
            <w:shd w:val="clear" w:color="auto" w:fill="F4B0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D6ADC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47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5</w:t>
            </w:r>
          </w:p>
        </w:tc>
        <w:tc>
          <w:tcPr>
            <w:tcW w:w="760" w:type="pct"/>
            <w:shd w:val="clear" w:color="auto" w:fill="FF5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932B8" w14:textId="77777777" w:rsidR="008774E8" w:rsidRPr="00644DC5" w:rsidRDefault="008774E8" w:rsidP="00CC139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s-ES"/>
              </w:rPr>
            </w:pP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859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 xml:space="preserve"> </w:t>
            </w:r>
            <w:r w:rsidRPr="00644DC5">
              <w:rPr>
                <w:rFonts w:ascii="Times New Roman" w:eastAsia="Times New Roman" w:hAnsi="Times New Roman" w:cs="Times New Roman"/>
                <w:color w:val="000000"/>
                <w:kern w:val="24"/>
                <w:lang w:eastAsia="es-ES"/>
              </w:rPr>
              <w:t>105</w:t>
            </w:r>
          </w:p>
        </w:tc>
      </w:tr>
    </w:tbl>
    <w:p w14:paraId="523EDE32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DF0CFD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802242C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53272CB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6AA22D" w14:textId="77777777" w:rsidR="008774E8" w:rsidRDefault="008774E8" w:rsidP="008774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4DC5650" w14:textId="77777777" w:rsidR="00490B93" w:rsidRDefault="00490B93"/>
    <w:sectPr w:rsidR="00490B9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5242BA"/>
    <w:multiLevelType w:val="hybridMultilevel"/>
    <w:tmpl w:val="DF8EFBE8"/>
    <w:lvl w:ilvl="0" w:tplc="863C2EB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ED06D2"/>
    <w:multiLevelType w:val="multilevel"/>
    <w:tmpl w:val="AD227680"/>
    <w:lvl w:ilvl="0">
      <w:start w:val="1"/>
      <w:numFmt w:val="decimal"/>
      <w:pStyle w:val="Estilo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4E8"/>
    <w:rsid w:val="00095FBB"/>
    <w:rsid w:val="00217AA5"/>
    <w:rsid w:val="00322D8A"/>
    <w:rsid w:val="004253E5"/>
    <w:rsid w:val="0043582E"/>
    <w:rsid w:val="00475098"/>
    <w:rsid w:val="00490B93"/>
    <w:rsid w:val="005D00EA"/>
    <w:rsid w:val="006319CC"/>
    <w:rsid w:val="008774E8"/>
    <w:rsid w:val="009624B3"/>
    <w:rsid w:val="00B2383B"/>
    <w:rsid w:val="00C06064"/>
    <w:rsid w:val="00C758D6"/>
    <w:rsid w:val="00DF2F91"/>
    <w:rsid w:val="00DF32A9"/>
    <w:rsid w:val="00E07DA5"/>
    <w:rsid w:val="00F57647"/>
    <w:rsid w:val="00FD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88C27D"/>
  <w15:chartTrackingRefBased/>
  <w15:docId w15:val="{00414BD2-6F01-4CA4-9089-541BAF36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4E8"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2F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2F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Ttulo3"/>
    <w:link w:val="Estilo1Car"/>
    <w:qFormat/>
    <w:rsid w:val="00DF2F91"/>
    <w:pPr>
      <w:keepLines w:val="0"/>
      <w:spacing w:before="240" w:after="60" w:line="240" w:lineRule="auto"/>
    </w:pPr>
    <w:rPr>
      <w:rFonts w:ascii="Calibri Light" w:eastAsia="Times New Roman" w:hAnsi="Calibri Light" w:cs="Times New Roman"/>
      <w:bCs/>
      <w:color w:val="5B9BD5" w:themeColor="accent1"/>
      <w:sz w:val="26"/>
      <w:szCs w:val="26"/>
      <w:lang w:val="ca-ES"/>
    </w:rPr>
  </w:style>
  <w:style w:type="character" w:customStyle="1" w:styleId="Estilo1Car">
    <w:name w:val="Estilo1 Car"/>
    <w:basedOn w:val="Ttulo3Car"/>
    <w:link w:val="Estilo1"/>
    <w:rsid w:val="00DF2F91"/>
    <w:rPr>
      <w:rFonts w:ascii="Calibri Light" w:eastAsia="Times New Roman" w:hAnsi="Calibri Light" w:cs="Times New Roman"/>
      <w:bCs/>
      <w:color w:val="5B9BD5" w:themeColor="accent1"/>
      <w:sz w:val="26"/>
      <w:szCs w:val="26"/>
      <w:lang w:val="ca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2F9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stilo2">
    <w:name w:val="Estilo2"/>
    <w:basedOn w:val="Ttulo2"/>
    <w:link w:val="Estilo2Car"/>
    <w:autoRedefine/>
    <w:qFormat/>
    <w:rsid w:val="00DF2F91"/>
    <w:pPr>
      <w:widowControl w:val="0"/>
      <w:numPr>
        <w:numId w:val="2"/>
      </w:numPr>
      <w:autoSpaceDE w:val="0"/>
      <w:autoSpaceDN w:val="0"/>
      <w:spacing w:line="240" w:lineRule="auto"/>
      <w:ind w:hanging="360"/>
    </w:pPr>
    <w:rPr>
      <w:rFonts w:ascii="Calibri Light" w:eastAsiaTheme="minorHAnsi" w:hAnsi="Calibri Light" w:cstheme="minorBidi"/>
      <w:color w:val="2E74B5"/>
      <w:sz w:val="32"/>
      <w:lang w:val="en-US"/>
    </w:rPr>
  </w:style>
  <w:style w:type="character" w:customStyle="1" w:styleId="Estilo2Car">
    <w:name w:val="Estilo2 Car"/>
    <w:basedOn w:val="Ttulo2Car"/>
    <w:link w:val="Estilo2"/>
    <w:rsid w:val="00DF2F91"/>
    <w:rPr>
      <w:rFonts w:ascii="Calibri Light" w:eastAsiaTheme="majorEastAsia" w:hAnsi="Calibri Light" w:cstheme="majorBidi"/>
      <w:color w:val="2E74B5"/>
      <w:sz w:val="32"/>
      <w:szCs w:val="26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2F9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A886E493-CF3A-43D0-B950-11F9FD83B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398</Words>
  <Characters>219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C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nal</dc:creator>
  <cp:keywords/>
  <dc:description/>
  <cp:lastModifiedBy>Cristina Canal</cp:lastModifiedBy>
  <cp:revision>12</cp:revision>
  <dcterms:created xsi:type="dcterms:W3CDTF">2019-06-06T19:02:00Z</dcterms:created>
  <dcterms:modified xsi:type="dcterms:W3CDTF">2019-06-20T07:29:00Z</dcterms:modified>
</cp:coreProperties>
</file>